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80F7B" w14:textId="4ABA65DD" w:rsidR="00BE7A89" w:rsidRPr="009D589D" w:rsidRDefault="00BE7A89" w:rsidP="00BE7A89">
      <w:pPr>
        <w:pStyle w:val="Body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bookmarkStart w:id="0" w:name="_GoBack"/>
      <w:bookmarkEnd w:id="0"/>
      <w:r w:rsidRPr="009D589D">
        <w:rPr>
          <w:rFonts w:ascii="Times New Roman" w:hAnsi="Times New Roman"/>
          <w:b/>
        </w:rPr>
        <w:t>Table 1. List of oligonucleotides used in this</w:t>
      </w:r>
      <w:r w:rsidRPr="009D589D">
        <w:rPr>
          <w:rFonts w:ascii="Times New Roman" w:hAnsi="Times New Roman"/>
          <w:b/>
          <w:spacing w:val="2"/>
        </w:rPr>
        <w:t xml:space="preserve"> </w:t>
      </w:r>
      <w:r w:rsidRPr="009D589D">
        <w:rPr>
          <w:rFonts w:ascii="Times New Roman" w:hAnsi="Times New Roman"/>
          <w:b/>
        </w:rPr>
        <w:t>stud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5"/>
        <w:gridCol w:w="2883"/>
        <w:gridCol w:w="2805"/>
        <w:gridCol w:w="1733"/>
        <w:gridCol w:w="1224"/>
      </w:tblGrid>
      <w:tr w:rsidR="00BE7A89" w:rsidRPr="009D589D" w14:paraId="74104886" w14:textId="77777777" w:rsidTr="00287D94">
        <w:trPr>
          <w:trHeight w:val="20"/>
          <w:jc w:val="center"/>
        </w:trPr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CC9B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  <w:p w14:paraId="44A437DE" w14:textId="77777777" w:rsidR="00BE7A89" w:rsidRPr="009D589D" w:rsidRDefault="00BE7A89" w:rsidP="00287D94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064E" w14:textId="77777777" w:rsidR="00BE7A89" w:rsidRPr="009D589D" w:rsidRDefault="00BE7A89" w:rsidP="00287D94">
            <w:pPr>
              <w:pStyle w:val="TableParagraph"/>
              <w:spacing w:before="7"/>
              <w:rPr>
                <w:rFonts w:ascii="Times New Roman" w:hAnsi="Times New Roman" w:cs="Times New Roman"/>
                <w:b/>
                <w:sz w:val="24"/>
              </w:rPr>
            </w:pPr>
          </w:p>
          <w:p w14:paraId="7AFEC330" w14:textId="77777777" w:rsidR="00BE7A89" w:rsidRPr="009D589D" w:rsidRDefault="00BE7A89" w:rsidP="00287D94">
            <w:pPr>
              <w:pStyle w:val="TableParagraph"/>
              <w:ind w:left="24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Primer name and description</w:t>
            </w:r>
          </w:p>
        </w:tc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F529" w14:textId="77777777" w:rsidR="00BE7A89" w:rsidRPr="009D589D" w:rsidRDefault="00BE7A89" w:rsidP="00287D94">
            <w:pPr>
              <w:pStyle w:val="TableParagraph"/>
              <w:spacing w:before="7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12D3EEF4" w14:textId="77777777" w:rsidR="00BE7A89" w:rsidRPr="009D589D" w:rsidRDefault="00BE7A89" w:rsidP="00287D94">
            <w:pPr>
              <w:pStyle w:val="TableParagraph"/>
              <w:ind w:left="1053" w:right="104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Sequence</w:t>
            </w:r>
            <w:r>
              <w:rPr>
                <w:rFonts w:ascii="Times New Roman" w:hAnsi="Times New Roman" w:cs="Times New Roman"/>
                <w:sz w:val="18"/>
              </w:rPr>
              <w:t xml:space="preserve"> (5’-3’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BDF0" w14:textId="77777777" w:rsidR="00BE7A89" w:rsidRPr="009D589D" w:rsidRDefault="00BE7A89" w:rsidP="00287D94">
            <w:pPr>
              <w:pStyle w:val="TableParagraph"/>
              <w:spacing w:before="7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1DBD7BFA" w14:textId="77777777" w:rsidR="00BE7A89" w:rsidRPr="009D589D" w:rsidRDefault="00BE7A89" w:rsidP="00287D94">
            <w:pPr>
              <w:pStyle w:val="TableParagraph"/>
              <w:ind w:left="290" w:right="283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ligonucleotide length</w:t>
            </w:r>
            <w:r w:rsidRPr="009D589D">
              <w:rPr>
                <w:rFonts w:ascii="Times New Roman" w:hAnsi="Times New Roman" w:cs="Times New Roman"/>
                <w:sz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nt</w:t>
            </w:r>
            <w:proofErr w:type="spellEnd"/>
            <w:r w:rsidRPr="009D589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ECDB" w14:textId="77777777" w:rsidR="00BE7A89" w:rsidRPr="009D589D" w:rsidRDefault="00BE7A89" w:rsidP="00287D94">
            <w:pPr>
              <w:pStyle w:val="TableParagraph"/>
              <w:spacing w:before="77" w:line="477" w:lineRule="auto"/>
              <w:ind w:left="483" w:right="143" w:hanging="3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Expected </w:t>
            </w:r>
            <w:r w:rsidRPr="009D589D">
              <w:rPr>
                <w:rFonts w:ascii="Times New Roman" w:hAnsi="Times New Roman" w:cs="Times New Roman"/>
                <w:sz w:val="18"/>
              </w:rPr>
              <w:t xml:space="preserve">PCR product </w:t>
            </w:r>
            <w:r>
              <w:rPr>
                <w:rFonts w:ascii="Times New Roman" w:hAnsi="Times New Roman" w:cs="Times New Roman"/>
                <w:sz w:val="18"/>
              </w:rPr>
              <w:t xml:space="preserve">size </w:t>
            </w:r>
            <w:r w:rsidRPr="009D589D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9D589D">
              <w:rPr>
                <w:rFonts w:ascii="Times New Roman" w:hAnsi="Times New Roman" w:cs="Times New Roman"/>
                <w:sz w:val="18"/>
              </w:rPr>
              <w:t>bp</w:t>
            </w:r>
            <w:proofErr w:type="spellEnd"/>
            <w:r w:rsidRPr="009D589D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BE7A89" w:rsidRPr="009D589D" w14:paraId="1D8D9CCC" w14:textId="77777777" w:rsidTr="00287D94">
        <w:trPr>
          <w:trHeight w:val="20"/>
          <w:jc w:val="center"/>
        </w:trPr>
        <w:tc>
          <w:tcPr>
            <w:tcW w:w="4206" w:type="pct"/>
            <w:gridSpan w:val="4"/>
            <w:tcBorders>
              <w:top w:val="single" w:sz="4" w:space="0" w:color="auto"/>
            </w:tcBorders>
            <w:vAlign w:val="center"/>
          </w:tcPr>
          <w:p w14:paraId="2FBB3B03" w14:textId="77777777" w:rsidR="00BE7A89" w:rsidRPr="009D589D" w:rsidRDefault="00BE7A89" w:rsidP="00287D94">
            <w:pPr>
              <w:pStyle w:val="TableParagraph"/>
              <w:spacing w:before="77"/>
              <w:ind w:left="7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D589D">
              <w:rPr>
                <w:rFonts w:ascii="Times New Roman" w:hAnsi="Times New Roman" w:cs="Times New Roman"/>
                <w:b/>
                <w:sz w:val="18"/>
              </w:rPr>
              <w:t>Multiplex PCR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3CD39F28" w14:textId="77777777" w:rsidR="00BE7A89" w:rsidRPr="009D589D" w:rsidRDefault="00BE7A89" w:rsidP="00287D94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E7A89" w:rsidRPr="009D589D" w14:paraId="3528C73F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5CC4FABA" w14:textId="77777777" w:rsidR="00BE7A89" w:rsidRPr="009D589D" w:rsidRDefault="00BE7A89" w:rsidP="00287D94">
            <w:pPr>
              <w:pStyle w:val="TableParagraph"/>
              <w:spacing w:before="75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786" w:type="pct"/>
            <w:vAlign w:val="center"/>
          </w:tcPr>
          <w:p w14:paraId="0BD38964" w14:textId="77777777" w:rsidR="00BE7A89" w:rsidRPr="009D589D" w:rsidRDefault="00BE7A89" w:rsidP="00287D94">
            <w:pPr>
              <w:pStyle w:val="TableParagraph"/>
              <w:spacing w:before="75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00497A">
              <w:rPr>
                <w:rFonts w:ascii="Times New Roman" w:hAnsi="Times New Roman" w:cs="Times New Roman"/>
                <w:sz w:val="18"/>
              </w:rPr>
              <w:t>UGT1A1*93</w:t>
            </w:r>
            <w:r w:rsidRPr="009D589D">
              <w:rPr>
                <w:rFonts w:ascii="Times New Roman" w:hAnsi="Times New Roman" w:cs="Times New Roman"/>
                <w:sz w:val="18"/>
              </w:rPr>
              <w:t>_</w:t>
            </w:r>
            <w:r>
              <w:rPr>
                <w:rFonts w:ascii="Times New Roman" w:hAnsi="Times New Roman" w:cs="Times New Roman"/>
                <w:sz w:val="18"/>
              </w:rPr>
              <w:t>UGT1A1*60</w:t>
            </w:r>
            <w:r w:rsidRPr="009D589D">
              <w:rPr>
                <w:rFonts w:ascii="Times New Roman" w:hAnsi="Times New Roman" w:cs="Times New Roman"/>
                <w:sz w:val="18"/>
              </w:rPr>
              <w:t>_F</w:t>
            </w:r>
          </w:p>
          <w:p w14:paraId="4D4A704F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17"/>
              </w:rPr>
            </w:pPr>
          </w:p>
          <w:p w14:paraId="3BC35C45" w14:textId="77777777" w:rsidR="00BE7A89" w:rsidRPr="009D589D" w:rsidRDefault="00BE7A89" w:rsidP="00287D94">
            <w:pPr>
              <w:pStyle w:val="TableParagraph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 xml:space="preserve">multiplex </w:t>
            </w:r>
            <w:r w:rsidRPr="009D589D">
              <w:rPr>
                <w:rFonts w:ascii="Times New Roman" w:hAnsi="Times New Roman" w:cs="Times New Roman"/>
                <w:sz w:val="18"/>
              </w:rPr>
              <w:t>forward primer)</w:t>
            </w:r>
          </w:p>
        </w:tc>
        <w:tc>
          <w:tcPr>
            <w:tcW w:w="1613" w:type="pct"/>
            <w:vAlign w:val="center"/>
          </w:tcPr>
          <w:p w14:paraId="50B7872D" w14:textId="77777777" w:rsidR="00BE7A89" w:rsidRPr="009D589D" w:rsidRDefault="00BE7A89" w:rsidP="00287D94">
            <w:pPr>
              <w:pStyle w:val="TableParagraph"/>
              <w:spacing w:before="75" w:line="477" w:lineRule="auto"/>
              <w:ind w:left="78" w:right="136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AGTTCTCTTCACCTCCTCCTTA TTC</w:t>
            </w:r>
          </w:p>
        </w:tc>
        <w:tc>
          <w:tcPr>
            <w:tcW w:w="611" w:type="pct"/>
            <w:vAlign w:val="center"/>
          </w:tcPr>
          <w:p w14:paraId="2BC9A776" w14:textId="77777777" w:rsidR="00BE7A89" w:rsidRPr="009D589D" w:rsidRDefault="00BE7A89" w:rsidP="00287D94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26"/>
              </w:rPr>
            </w:pPr>
          </w:p>
          <w:p w14:paraId="722A12BC" w14:textId="77777777" w:rsidR="00BE7A89" w:rsidRPr="009D589D" w:rsidRDefault="00BE7A89" w:rsidP="00287D94">
            <w:pPr>
              <w:pStyle w:val="TableParagraph"/>
              <w:ind w:left="286" w:right="28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794" w:type="pct"/>
            <w:vMerge w:val="restart"/>
            <w:vAlign w:val="center"/>
          </w:tcPr>
          <w:p w14:paraId="531DB154" w14:textId="77777777" w:rsidR="00BE7A89" w:rsidRPr="009D589D" w:rsidRDefault="00BE7A89" w:rsidP="00287D94">
            <w:pPr>
              <w:pStyle w:val="TableParagraph"/>
              <w:spacing w:before="75"/>
              <w:ind w:left="479" w:right="475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561</w:t>
            </w:r>
          </w:p>
        </w:tc>
      </w:tr>
      <w:tr w:rsidR="00BE7A89" w:rsidRPr="009D589D" w14:paraId="6E5E62DF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78708CA8" w14:textId="77777777" w:rsidR="00BE7A89" w:rsidRPr="009D589D" w:rsidRDefault="00BE7A89" w:rsidP="00287D94">
            <w:pPr>
              <w:pStyle w:val="TableParagraph"/>
              <w:spacing w:before="73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786" w:type="pct"/>
            <w:vAlign w:val="center"/>
          </w:tcPr>
          <w:p w14:paraId="10D101E5" w14:textId="77777777" w:rsidR="00BE7A89" w:rsidRPr="009D589D" w:rsidRDefault="00BE7A89" w:rsidP="00287D94">
            <w:pPr>
              <w:pStyle w:val="TableParagraph"/>
              <w:spacing w:before="73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GT1A1*93</w:t>
            </w:r>
            <w:r w:rsidRPr="009D589D">
              <w:rPr>
                <w:rFonts w:ascii="Times New Roman" w:hAnsi="Times New Roman" w:cs="Times New Roman"/>
                <w:sz w:val="18"/>
              </w:rPr>
              <w:t>_</w:t>
            </w:r>
            <w:r>
              <w:rPr>
                <w:rFonts w:ascii="Times New Roman" w:hAnsi="Times New Roman" w:cs="Times New Roman"/>
                <w:sz w:val="18"/>
              </w:rPr>
              <w:t>UGT1A1*60</w:t>
            </w:r>
            <w:r w:rsidRPr="009D589D">
              <w:rPr>
                <w:rFonts w:ascii="Times New Roman" w:hAnsi="Times New Roman" w:cs="Times New Roman"/>
                <w:sz w:val="18"/>
              </w:rPr>
              <w:t>_R</w:t>
            </w:r>
          </w:p>
          <w:p w14:paraId="3D426138" w14:textId="77777777" w:rsidR="00BE7A89" w:rsidRPr="009D589D" w:rsidRDefault="00BE7A89" w:rsidP="00287D94">
            <w:pPr>
              <w:pStyle w:val="TableParagraph"/>
              <w:spacing w:before="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  <w:p w14:paraId="36986F92" w14:textId="77777777" w:rsidR="00BE7A89" w:rsidRPr="009D589D" w:rsidRDefault="00BE7A89" w:rsidP="00287D94">
            <w:pPr>
              <w:pStyle w:val="TableParagraph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 xml:space="preserve">multiplex </w:t>
            </w:r>
            <w:r w:rsidRPr="009D589D">
              <w:rPr>
                <w:rFonts w:ascii="Times New Roman" w:hAnsi="Times New Roman" w:cs="Times New Roman"/>
                <w:sz w:val="18"/>
              </w:rPr>
              <w:t>reverse primer)</w:t>
            </w:r>
          </w:p>
        </w:tc>
        <w:tc>
          <w:tcPr>
            <w:tcW w:w="1613" w:type="pct"/>
            <w:vAlign w:val="center"/>
          </w:tcPr>
          <w:p w14:paraId="10FCFFCB" w14:textId="77777777" w:rsidR="00BE7A89" w:rsidRPr="009D589D" w:rsidRDefault="00BE7A89" w:rsidP="00287D94">
            <w:pPr>
              <w:pStyle w:val="TableParagraph"/>
              <w:spacing w:before="73" w:line="482" w:lineRule="auto"/>
              <w:ind w:left="78" w:right="7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CCTTCTGAATCATTGCATCGGC TG</w:t>
            </w:r>
          </w:p>
        </w:tc>
        <w:tc>
          <w:tcPr>
            <w:tcW w:w="611" w:type="pct"/>
            <w:vAlign w:val="center"/>
          </w:tcPr>
          <w:p w14:paraId="54EDDAB9" w14:textId="77777777" w:rsidR="00BE7A89" w:rsidRPr="009D589D" w:rsidRDefault="00BE7A89" w:rsidP="00287D94">
            <w:pPr>
              <w:pStyle w:val="TableParagraph"/>
              <w:spacing w:before="76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794" w:type="pct"/>
            <w:vMerge/>
            <w:vAlign w:val="center"/>
          </w:tcPr>
          <w:p w14:paraId="43ECCC17" w14:textId="77777777" w:rsidR="00BE7A89" w:rsidRPr="009D589D" w:rsidRDefault="00BE7A89" w:rsidP="00287D94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E7A89" w:rsidRPr="009D589D" w14:paraId="058D6189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36040105" w14:textId="77777777" w:rsidR="00BE7A89" w:rsidRPr="009D589D" w:rsidRDefault="00BE7A89" w:rsidP="00287D94">
            <w:pPr>
              <w:pStyle w:val="TableParagraph"/>
              <w:spacing w:before="73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86" w:type="pct"/>
            <w:vAlign w:val="center"/>
          </w:tcPr>
          <w:p w14:paraId="52A7E7F8" w14:textId="77777777" w:rsidR="00BE7A89" w:rsidRPr="009D589D" w:rsidRDefault="00BE7A89" w:rsidP="00287D94">
            <w:pPr>
              <w:pStyle w:val="TableParagraph"/>
              <w:spacing w:before="73" w:line="482" w:lineRule="auto"/>
              <w:ind w:left="81" w:right="122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 xml:space="preserve">Probe </w:t>
            </w:r>
            <w:r>
              <w:rPr>
                <w:rFonts w:ascii="Times New Roman" w:hAnsi="Times New Roman" w:cs="Times New Roman"/>
                <w:sz w:val="18"/>
              </w:rPr>
              <w:t>UGT1A1*60</w:t>
            </w:r>
            <w:r w:rsidRPr="009D589D">
              <w:rPr>
                <w:rFonts w:ascii="Times New Roman" w:hAnsi="Times New Roman" w:cs="Times New Roman"/>
                <w:sz w:val="18"/>
              </w:rPr>
              <w:t xml:space="preserve"> (detect T/G</w:t>
            </w:r>
            <w:r>
              <w:rPr>
                <w:rFonts w:ascii="Times New Roman" w:hAnsi="Times New Roman" w:cs="Times New Roman"/>
                <w:sz w:val="18"/>
              </w:rPr>
              <w:t xml:space="preserve"> SNP</w:t>
            </w:r>
            <w:r w:rsidRPr="009D589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613" w:type="pct"/>
            <w:vAlign w:val="center"/>
          </w:tcPr>
          <w:p w14:paraId="0E7AF60E" w14:textId="77777777" w:rsidR="00BE7A89" w:rsidRPr="009D589D" w:rsidRDefault="00BE7A89" w:rsidP="00287D94">
            <w:pPr>
              <w:pStyle w:val="TableParagraph"/>
              <w:spacing w:before="73"/>
              <w:ind w:left="78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GCCAAGGGTAGAGTTCAGT</w:t>
            </w:r>
          </w:p>
        </w:tc>
        <w:tc>
          <w:tcPr>
            <w:tcW w:w="611" w:type="pct"/>
            <w:vAlign w:val="center"/>
          </w:tcPr>
          <w:p w14:paraId="1E3E2C36" w14:textId="77777777" w:rsidR="00BE7A89" w:rsidRPr="009D589D" w:rsidRDefault="00BE7A89" w:rsidP="00287D94">
            <w:pPr>
              <w:pStyle w:val="TableParagraph"/>
              <w:spacing w:before="73"/>
              <w:ind w:left="290" w:right="28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94" w:type="pct"/>
            <w:vAlign w:val="center"/>
          </w:tcPr>
          <w:p w14:paraId="5232E523" w14:textId="77777777" w:rsidR="00BE7A89" w:rsidRPr="009D589D" w:rsidRDefault="00BE7A89" w:rsidP="00287D94">
            <w:pPr>
              <w:pStyle w:val="TableParagraph"/>
              <w:spacing w:before="73"/>
              <w:ind w:right="53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1</w:t>
            </w:r>
          </w:p>
        </w:tc>
      </w:tr>
      <w:tr w:rsidR="00BE7A89" w:rsidRPr="009D589D" w14:paraId="3D23F101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1BE374E0" w14:textId="77777777" w:rsidR="00BE7A89" w:rsidRPr="009D589D" w:rsidRDefault="00BE7A89" w:rsidP="00287D94">
            <w:pPr>
              <w:pStyle w:val="TableParagraph"/>
              <w:spacing w:before="73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786" w:type="pct"/>
            <w:vAlign w:val="center"/>
          </w:tcPr>
          <w:p w14:paraId="00078062" w14:textId="77777777" w:rsidR="00BE7A89" w:rsidRPr="009D589D" w:rsidRDefault="00BE7A89" w:rsidP="00287D94">
            <w:pPr>
              <w:pStyle w:val="TableParagraph"/>
              <w:spacing w:before="73" w:line="482" w:lineRule="auto"/>
              <w:ind w:left="81" w:right="113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 xml:space="preserve">Probe </w:t>
            </w:r>
            <w:r>
              <w:rPr>
                <w:rFonts w:ascii="Times New Roman" w:hAnsi="Times New Roman" w:cs="Times New Roman"/>
                <w:sz w:val="18"/>
              </w:rPr>
              <w:t>UGT1A1*93</w:t>
            </w:r>
            <w:r w:rsidRPr="009D589D">
              <w:rPr>
                <w:rFonts w:ascii="Times New Roman" w:hAnsi="Times New Roman" w:cs="Times New Roman"/>
                <w:sz w:val="18"/>
              </w:rPr>
              <w:t xml:space="preserve"> (detect A/G</w:t>
            </w:r>
            <w:r>
              <w:rPr>
                <w:rFonts w:ascii="Times New Roman" w:hAnsi="Times New Roman" w:cs="Times New Roman"/>
                <w:sz w:val="18"/>
              </w:rPr>
              <w:t xml:space="preserve"> SNP</w:t>
            </w:r>
            <w:r w:rsidRPr="009D589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613" w:type="pct"/>
            <w:vAlign w:val="center"/>
          </w:tcPr>
          <w:p w14:paraId="3AD4DC42" w14:textId="77777777" w:rsidR="00BE7A89" w:rsidRPr="009D589D" w:rsidRDefault="00BE7A89" w:rsidP="00287D94">
            <w:pPr>
              <w:pStyle w:val="TableParagraph"/>
              <w:spacing w:before="73"/>
              <w:ind w:left="78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CTAGAGAGGAGGAATGAGCTT</w:t>
            </w:r>
          </w:p>
        </w:tc>
        <w:tc>
          <w:tcPr>
            <w:tcW w:w="611" w:type="pct"/>
            <w:vAlign w:val="center"/>
          </w:tcPr>
          <w:p w14:paraId="1312B3B6" w14:textId="77777777" w:rsidR="00BE7A89" w:rsidRPr="009D589D" w:rsidRDefault="00BE7A89" w:rsidP="00287D94">
            <w:pPr>
              <w:pStyle w:val="TableParagraph"/>
              <w:spacing w:before="73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794" w:type="pct"/>
            <w:vAlign w:val="center"/>
          </w:tcPr>
          <w:p w14:paraId="4F85052A" w14:textId="77777777" w:rsidR="00BE7A89" w:rsidRPr="009D589D" w:rsidRDefault="00BE7A89" w:rsidP="00287D94">
            <w:pPr>
              <w:pStyle w:val="TableParagraph"/>
              <w:spacing w:before="73"/>
              <w:ind w:right="53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31</w:t>
            </w:r>
          </w:p>
        </w:tc>
      </w:tr>
      <w:tr w:rsidR="00BE7A89" w:rsidRPr="009D589D" w14:paraId="133D068F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26E1778D" w14:textId="77777777" w:rsidR="00BE7A89" w:rsidRPr="009D589D" w:rsidRDefault="00BE7A89" w:rsidP="00287D94">
            <w:pPr>
              <w:pStyle w:val="TableParagraph"/>
              <w:spacing w:before="75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786" w:type="pct"/>
            <w:vAlign w:val="center"/>
          </w:tcPr>
          <w:p w14:paraId="32B41AF0" w14:textId="77777777" w:rsidR="00BE7A89" w:rsidRPr="009D589D" w:rsidRDefault="00BE7A89" w:rsidP="00287D94">
            <w:pPr>
              <w:pStyle w:val="TableParagraph"/>
              <w:spacing w:before="75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GT1A1*6</w:t>
            </w:r>
            <w:r w:rsidRPr="009D589D">
              <w:rPr>
                <w:rFonts w:ascii="Times New Roman" w:hAnsi="Times New Roman" w:cs="Times New Roman"/>
                <w:sz w:val="18"/>
              </w:rPr>
              <w:t>_F</w:t>
            </w:r>
          </w:p>
          <w:p w14:paraId="427A444D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17"/>
              </w:rPr>
            </w:pPr>
          </w:p>
          <w:p w14:paraId="679B1304" w14:textId="77777777" w:rsidR="00BE7A89" w:rsidRPr="009D589D" w:rsidRDefault="00BE7A89" w:rsidP="00287D94">
            <w:pPr>
              <w:pStyle w:val="TableParagraph"/>
              <w:spacing w:before="1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 xml:space="preserve">multiplex </w:t>
            </w:r>
            <w:r w:rsidRPr="009D589D">
              <w:rPr>
                <w:rFonts w:ascii="Times New Roman" w:hAnsi="Times New Roman" w:cs="Times New Roman"/>
                <w:sz w:val="18"/>
              </w:rPr>
              <w:t>forward primer)</w:t>
            </w:r>
          </w:p>
        </w:tc>
        <w:tc>
          <w:tcPr>
            <w:tcW w:w="1613" w:type="pct"/>
            <w:vAlign w:val="center"/>
          </w:tcPr>
          <w:p w14:paraId="43356083" w14:textId="77777777" w:rsidR="00BE7A89" w:rsidRPr="009D589D" w:rsidRDefault="00BE7A89" w:rsidP="00287D94">
            <w:pPr>
              <w:pStyle w:val="TableParagraph"/>
              <w:spacing w:before="75" w:line="480" w:lineRule="auto"/>
              <w:ind w:left="78" w:right="7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TAACTTGTTCACTACATAGTCG TCC</w:t>
            </w:r>
          </w:p>
        </w:tc>
        <w:tc>
          <w:tcPr>
            <w:tcW w:w="611" w:type="pct"/>
            <w:vAlign w:val="center"/>
          </w:tcPr>
          <w:p w14:paraId="71C4562E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26"/>
              </w:rPr>
            </w:pPr>
          </w:p>
          <w:p w14:paraId="142B25B0" w14:textId="77777777" w:rsidR="00BE7A89" w:rsidRPr="009D589D" w:rsidRDefault="00BE7A89" w:rsidP="00287D94">
            <w:pPr>
              <w:pStyle w:val="TableParagraph"/>
              <w:ind w:left="286" w:right="28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794" w:type="pct"/>
            <w:vMerge w:val="restart"/>
            <w:vAlign w:val="center"/>
          </w:tcPr>
          <w:p w14:paraId="565197E5" w14:textId="77777777" w:rsidR="00BE7A89" w:rsidRPr="009D589D" w:rsidRDefault="00BE7A89" w:rsidP="00287D94">
            <w:pPr>
              <w:pStyle w:val="TableParagraph"/>
              <w:spacing w:before="75"/>
              <w:ind w:left="479" w:right="475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752</w:t>
            </w:r>
          </w:p>
        </w:tc>
      </w:tr>
      <w:tr w:rsidR="00BE7A89" w:rsidRPr="009D589D" w14:paraId="3FD4980B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273151AD" w14:textId="77777777" w:rsidR="00BE7A89" w:rsidRPr="009D589D" w:rsidRDefault="00BE7A89" w:rsidP="00287D94">
            <w:pPr>
              <w:pStyle w:val="TableParagraph"/>
              <w:spacing w:before="75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786" w:type="pct"/>
            <w:vAlign w:val="center"/>
          </w:tcPr>
          <w:p w14:paraId="2A171664" w14:textId="77777777" w:rsidR="00BE7A89" w:rsidRPr="009D589D" w:rsidRDefault="00BE7A89" w:rsidP="00287D94">
            <w:pPr>
              <w:pStyle w:val="TableParagraph"/>
              <w:spacing w:before="75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GT1A1*6</w:t>
            </w:r>
            <w:r w:rsidRPr="009D589D">
              <w:rPr>
                <w:rFonts w:ascii="Times New Roman" w:hAnsi="Times New Roman" w:cs="Times New Roman"/>
                <w:sz w:val="18"/>
              </w:rPr>
              <w:t>_R</w:t>
            </w:r>
          </w:p>
          <w:p w14:paraId="52C2CB2D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17"/>
              </w:rPr>
            </w:pPr>
          </w:p>
          <w:p w14:paraId="15F956D1" w14:textId="77777777" w:rsidR="00BE7A89" w:rsidRPr="009D589D" w:rsidRDefault="00BE7A89" w:rsidP="00287D94">
            <w:pPr>
              <w:pStyle w:val="TableParagraph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 xml:space="preserve">multiplex </w:t>
            </w:r>
            <w:r w:rsidRPr="009D589D">
              <w:rPr>
                <w:rFonts w:ascii="Times New Roman" w:hAnsi="Times New Roman" w:cs="Times New Roman"/>
                <w:sz w:val="18"/>
              </w:rPr>
              <w:t>reverse primer)</w:t>
            </w:r>
          </w:p>
        </w:tc>
        <w:tc>
          <w:tcPr>
            <w:tcW w:w="1613" w:type="pct"/>
            <w:vAlign w:val="center"/>
          </w:tcPr>
          <w:p w14:paraId="19843EC2" w14:textId="77777777" w:rsidR="00BE7A89" w:rsidRPr="009D589D" w:rsidRDefault="00BE7A89" w:rsidP="00287D94">
            <w:pPr>
              <w:pStyle w:val="TableParagraph"/>
              <w:spacing w:before="75" w:line="477" w:lineRule="auto"/>
              <w:ind w:left="78" w:right="15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CTTGTTGTGCAGTAAGTGGGA AC</w:t>
            </w:r>
          </w:p>
        </w:tc>
        <w:tc>
          <w:tcPr>
            <w:tcW w:w="611" w:type="pct"/>
            <w:vAlign w:val="center"/>
          </w:tcPr>
          <w:p w14:paraId="0168601D" w14:textId="77777777" w:rsidR="00BE7A89" w:rsidRPr="009D589D" w:rsidRDefault="00BE7A89" w:rsidP="00287D94">
            <w:pPr>
              <w:pStyle w:val="TableParagraph"/>
              <w:spacing w:before="79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794" w:type="pct"/>
            <w:vMerge/>
            <w:vAlign w:val="center"/>
          </w:tcPr>
          <w:p w14:paraId="1C3BDE87" w14:textId="77777777" w:rsidR="00BE7A89" w:rsidRPr="009D589D" w:rsidRDefault="00BE7A89" w:rsidP="00287D94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E7A89" w:rsidRPr="009D589D" w14:paraId="4ACB6A51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59D9A969" w14:textId="77777777" w:rsidR="00BE7A89" w:rsidRPr="009D589D" w:rsidRDefault="00BE7A89" w:rsidP="00287D94">
            <w:pPr>
              <w:pStyle w:val="TableParagraph"/>
              <w:spacing w:before="75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786" w:type="pct"/>
            <w:vAlign w:val="center"/>
          </w:tcPr>
          <w:p w14:paraId="0E45075A" w14:textId="77777777" w:rsidR="00BE7A89" w:rsidRPr="009D589D" w:rsidRDefault="00BE7A89" w:rsidP="00287D94">
            <w:pPr>
              <w:pStyle w:val="TableParagraph"/>
              <w:spacing w:before="75" w:line="477" w:lineRule="auto"/>
              <w:ind w:left="81" w:right="1223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 xml:space="preserve">Probe </w:t>
            </w:r>
            <w:r>
              <w:rPr>
                <w:rFonts w:ascii="Times New Roman" w:hAnsi="Times New Roman" w:cs="Times New Roman"/>
                <w:sz w:val="18"/>
              </w:rPr>
              <w:t>UGT1A1*6</w:t>
            </w:r>
            <w:r w:rsidRPr="009D589D">
              <w:rPr>
                <w:rFonts w:ascii="Times New Roman" w:hAnsi="Times New Roman" w:cs="Times New Roman"/>
                <w:sz w:val="18"/>
              </w:rPr>
              <w:t xml:space="preserve"> (detect A/G</w:t>
            </w:r>
            <w:r>
              <w:rPr>
                <w:rFonts w:ascii="Times New Roman" w:hAnsi="Times New Roman" w:cs="Times New Roman"/>
                <w:sz w:val="18"/>
              </w:rPr>
              <w:t xml:space="preserve"> SNP</w:t>
            </w:r>
            <w:r w:rsidRPr="009D589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613" w:type="pct"/>
            <w:vAlign w:val="center"/>
          </w:tcPr>
          <w:p w14:paraId="0937B1E2" w14:textId="77777777" w:rsidR="00BE7A89" w:rsidRPr="009D589D" w:rsidRDefault="00BE7A89" w:rsidP="00287D94">
            <w:pPr>
              <w:pStyle w:val="TableParagraph"/>
              <w:spacing w:before="75"/>
              <w:ind w:left="78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GCCTCGTTGTACATCAGAGAC</w:t>
            </w:r>
          </w:p>
        </w:tc>
        <w:tc>
          <w:tcPr>
            <w:tcW w:w="611" w:type="pct"/>
            <w:vAlign w:val="center"/>
          </w:tcPr>
          <w:p w14:paraId="38AFE8B2" w14:textId="77777777" w:rsidR="00BE7A89" w:rsidRPr="009D589D" w:rsidRDefault="00BE7A89" w:rsidP="00287D94">
            <w:pPr>
              <w:pStyle w:val="TableParagraph"/>
              <w:spacing w:before="75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794" w:type="pct"/>
            <w:vAlign w:val="center"/>
          </w:tcPr>
          <w:p w14:paraId="4F7EB3FA" w14:textId="77777777" w:rsidR="00BE7A89" w:rsidRPr="009D589D" w:rsidRDefault="00BE7A89" w:rsidP="00287D94">
            <w:pPr>
              <w:pStyle w:val="TableParagraph"/>
              <w:spacing w:before="75"/>
              <w:ind w:right="537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41</w:t>
            </w:r>
          </w:p>
        </w:tc>
      </w:tr>
      <w:tr w:rsidR="00BE7A89" w:rsidRPr="009D589D" w14:paraId="0A26FC8B" w14:textId="77777777" w:rsidTr="00287D94">
        <w:trPr>
          <w:trHeight w:val="20"/>
          <w:jc w:val="center"/>
        </w:trPr>
        <w:tc>
          <w:tcPr>
            <w:tcW w:w="4206" w:type="pct"/>
            <w:gridSpan w:val="4"/>
            <w:vAlign w:val="center"/>
          </w:tcPr>
          <w:p w14:paraId="78BA7FDC" w14:textId="77777777" w:rsidR="00BE7A89" w:rsidRPr="009D589D" w:rsidRDefault="00BE7A89" w:rsidP="00287D94">
            <w:pPr>
              <w:pStyle w:val="TableParagraph"/>
              <w:spacing w:before="77"/>
              <w:ind w:left="7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D589D">
              <w:rPr>
                <w:rFonts w:ascii="Times New Roman" w:hAnsi="Times New Roman" w:cs="Times New Roman"/>
                <w:b/>
                <w:sz w:val="18"/>
              </w:rPr>
              <w:t>PCR Cloning</w:t>
            </w:r>
          </w:p>
        </w:tc>
        <w:tc>
          <w:tcPr>
            <w:tcW w:w="794" w:type="pct"/>
            <w:vAlign w:val="center"/>
          </w:tcPr>
          <w:p w14:paraId="25C82458" w14:textId="77777777" w:rsidR="00BE7A89" w:rsidRPr="009D589D" w:rsidRDefault="00BE7A89" w:rsidP="00287D94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E7A89" w:rsidRPr="009D589D" w14:paraId="7EA39D5E" w14:textId="77777777" w:rsidTr="00287D94">
        <w:trPr>
          <w:trHeight w:val="20"/>
          <w:jc w:val="center"/>
        </w:trPr>
        <w:tc>
          <w:tcPr>
            <w:tcW w:w="196" w:type="pct"/>
            <w:vAlign w:val="center"/>
          </w:tcPr>
          <w:p w14:paraId="14B3194B" w14:textId="77777777" w:rsidR="00BE7A89" w:rsidRPr="009D589D" w:rsidRDefault="00BE7A89" w:rsidP="00287D94">
            <w:pPr>
              <w:pStyle w:val="TableParagraph"/>
              <w:spacing w:before="75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786" w:type="pct"/>
            <w:vAlign w:val="center"/>
          </w:tcPr>
          <w:p w14:paraId="35DE1FF3" w14:textId="77777777" w:rsidR="00BE7A89" w:rsidRPr="009D589D" w:rsidRDefault="00BE7A89" w:rsidP="00287D94">
            <w:pPr>
              <w:pStyle w:val="TableParagraph"/>
              <w:spacing w:before="75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GT1A1*28</w:t>
            </w:r>
            <w:r w:rsidRPr="009D589D">
              <w:rPr>
                <w:rFonts w:ascii="Times New Roman" w:hAnsi="Times New Roman" w:cs="Times New Roman"/>
                <w:sz w:val="18"/>
              </w:rPr>
              <w:t>_F</w:t>
            </w:r>
          </w:p>
          <w:p w14:paraId="257C6E9E" w14:textId="77777777" w:rsidR="00BE7A89" w:rsidRPr="009D589D" w:rsidRDefault="00BE7A89" w:rsidP="00287D94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  <w:sz w:val="17"/>
              </w:rPr>
            </w:pPr>
          </w:p>
          <w:p w14:paraId="31AC65DC" w14:textId="77777777" w:rsidR="00BE7A89" w:rsidRPr="009D589D" w:rsidRDefault="00BE7A89" w:rsidP="00287D94">
            <w:pPr>
              <w:pStyle w:val="TableParagraph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forward primer</w:t>
            </w:r>
            <w:r>
              <w:rPr>
                <w:rFonts w:ascii="Times New Roman" w:hAnsi="Times New Roman" w:cs="Times New Roman"/>
                <w:sz w:val="18"/>
              </w:rPr>
              <w:t xml:space="preserve"> for </w:t>
            </w:r>
            <w:r w:rsidRPr="009D589D">
              <w:rPr>
                <w:rFonts w:ascii="Times New Roman" w:hAnsi="Times New Roman" w:cs="Times New Roman"/>
                <w:sz w:val="18"/>
              </w:rPr>
              <w:t>cloning)</w:t>
            </w:r>
          </w:p>
        </w:tc>
        <w:tc>
          <w:tcPr>
            <w:tcW w:w="1613" w:type="pct"/>
            <w:vAlign w:val="center"/>
          </w:tcPr>
          <w:p w14:paraId="3DCC872F" w14:textId="77777777" w:rsidR="00BE7A89" w:rsidRPr="009D589D" w:rsidRDefault="00BE7A89" w:rsidP="00287D94">
            <w:pPr>
              <w:pStyle w:val="TableParagraph"/>
              <w:spacing w:before="75"/>
              <w:ind w:left="78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AAG TGA ACT CCC TGC TAC C</w:t>
            </w:r>
          </w:p>
        </w:tc>
        <w:tc>
          <w:tcPr>
            <w:tcW w:w="611" w:type="pct"/>
            <w:vAlign w:val="center"/>
          </w:tcPr>
          <w:p w14:paraId="6A6ADCE1" w14:textId="77777777" w:rsidR="00BE7A89" w:rsidRPr="009D589D" w:rsidRDefault="00BE7A89" w:rsidP="00287D94">
            <w:pPr>
              <w:pStyle w:val="TableParagraph"/>
              <w:spacing w:before="75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94" w:type="pct"/>
            <w:vMerge w:val="restart"/>
            <w:tcBorders>
              <w:bottom w:val="single" w:sz="4" w:space="0" w:color="auto"/>
            </w:tcBorders>
            <w:vAlign w:val="center"/>
          </w:tcPr>
          <w:p w14:paraId="20A89688" w14:textId="77777777" w:rsidR="00BE7A89" w:rsidRPr="009D589D" w:rsidRDefault="00BE7A89" w:rsidP="00287D94">
            <w:pPr>
              <w:pStyle w:val="TableParagraph"/>
              <w:spacing w:before="75"/>
              <w:ind w:left="479" w:right="475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207</w:t>
            </w:r>
          </w:p>
        </w:tc>
      </w:tr>
      <w:tr w:rsidR="00BE7A89" w:rsidRPr="009D589D" w14:paraId="4E620090" w14:textId="77777777" w:rsidTr="00287D94">
        <w:trPr>
          <w:trHeight w:val="20"/>
          <w:jc w:val="center"/>
        </w:trPr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65D927AA" w14:textId="77777777" w:rsidR="00BE7A89" w:rsidRPr="009D589D" w:rsidRDefault="00BE7A89" w:rsidP="00287D94">
            <w:pPr>
              <w:pStyle w:val="TableParagraph"/>
              <w:spacing w:before="73"/>
              <w:ind w:left="79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786" w:type="pct"/>
            <w:tcBorders>
              <w:bottom w:val="single" w:sz="4" w:space="0" w:color="auto"/>
            </w:tcBorders>
            <w:vAlign w:val="center"/>
          </w:tcPr>
          <w:p w14:paraId="56D3A329" w14:textId="77777777" w:rsidR="00BE7A89" w:rsidRPr="009D589D" w:rsidRDefault="00BE7A89" w:rsidP="00287D94">
            <w:pPr>
              <w:pStyle w:val="TableParagraph"/>
              <w:spacing w:before="73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GT1A1*28</w:t>
            </w:r>
            <w:r w:rsidRPr="009D589D">
              <w:rPr>
                <w:rFonts w:ascii="Times New Roman" w:hAnsi="Times New Roman" w:cs="Times New Roman"/>
                <w:sz w:val="18"/>
              </w:rPr>
              <w:t>_R</w:t>
            </w:r>
          </w:p>
          <w:p w14:paraId="10274625" w14:textId="77777777" w:rsidR="00BE7A89" w:rsidRPr="009D589D" w:rsidRDefault="00BE7A89" w:rsidP="00287D94">
            <w:pPr>
              <w:pStyle w:val="TableParagraph"/>
              <w:spacing w:before="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  <w:p w14:paraId="4DBAC2A5" w14:textId="77777777" w:rsidR="00BE7A89" w:rsidRPr="009D589D" w:rsidRDefault="00BE7A89" w:rsidP="00287D94">
            <w:pPr>
              <w:pStyle w:val="TableParagraph"/>
              <w:ind w:left="81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(reverse primer</w:t>
            </w:r>
            <w:r>
              <w:rPr>
                <w:rFonts w:ascii="Times New Roman" w:hAnsi="Times New Roman" w:cs="Times New Roman"/>
                <w:sz w:val="18"/>
              </w:rPr>
              <w:t xml:space="preserve"> for </w:t>
            </w:r>
            <w:r w:rsidRPr="009D589D">
              <w:rPr>
                <w:rFonts w:ascii="Times New Roman" w:hAnsi="Times New Roman" w:cs="Times New Roman"/>
                <w:sz w:val="18"/>
              </w:rPr>
              <w:t>cloning)</w:t>
            </w:r>
          </w:p>
        </w:tc>
        <w:tc>
          <w:tcPr>
            <w:tcW w:w="1613" w:type="pct"/>
            <w:tcBorders>
              <w:bottom w:val="single" w:sz="4" w:space="0" w:color="auto"/>
            </w:tcBorders>
            <w:vAlign w:val="center"/>
          </w:tcPr>
          <w:p w14:paraId="10CA1F8B" w14:textId="77777777" w:rsidR="00BE7A89" w:rsidRPr="009D589D" w:rsidRDefault="00BE7A89" w:rsidP="00287D94">
            <w:pPr>
              <w:pStyle w:val="TableParagraph"/>
              <w:spacing w:before="73"/>
              <w:ind w:left="78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 xml:space="preserve">CAG CAC ACA CAG </w:t>
            </w:r>
            <w:proofErr w:type="spellStart"/>
            <w:r w:rsidRPr="009D589D">
              <w:rPr>
                <w:rFonts w:ascii="Times New Roman" w:hAnsi="Times New Roman" w:cs="Times New Roman"/>
                <w:sz w:val="18"/>
              </w:rPr>
              <w:t>CAG</w:t>
            </w:r>
            <w:proofErr w:type="spellEnd"/>
            <w:r w:rsidRPr="009D589D">
              <w:rPr>
                <w:rFonts w:ascii="Times New Roman" w:hAnsi="Times New Roman" w:cs="Times New Roman"/>
                <w:sz w:val="18"/>
              </w:rPr>
              <w:t xml:space="preserve"> CA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3528C4AE" w14:textId="77777777" w:rsidR="00BE7A89" w:rsidRPr="009D589D" w:rsidRDefault="00BE7A89" w:rsidP="00287D94">
            <w:pPr>
              <w:pStyle w:val="TableParagraph"/>
              <w:spacing w:before="73"/>
              <w:ind w:left="290" w:right="282"/>
              <w:jc w:val="center"/>
              <w:rPr>
                <w:rFonts w:ascii="Times New Roman" w:hAnsi="Times New Roman" w:cs="Times New Roman"/>
                <w:sz w:val="18"/>
              </w:rPr>
            </w:pPr>
            <w:r w:rsidRPr="009D589D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794" w:type="pct"/>
            <w:vMerge/>
            <w:tcBorders>
              <w:bottom w:val="single" w:sz="4" w:space="0" w:color="auto"/>
            </w:tcBorders>
            <w:vAlign w:val="center"/>
          </w:tcPr>
          <w:p w14:paraId="780E0EFD" w14:textId="77777777" w:rsidR="00BE7A89" w:rsidRPr="009D589D" w:rsidRDefault="00BE7A89" w:rsidP="00287D94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14:paraId="366D9553" w14:textId="77777777" w:rsidR="00B32D12" w:rsidRDefault="00B32D12"/>
    <w:sectPr w:rsidR="00B32D12" w:rsidSect="009824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89"/>
    <w:rsid w:val="000133EE"/>
    <w:rsid w:val="00030B72"/>
    <w:rsid w:val="00036BA2"/>
    <w:rsid w:val="00051BC7"/>
    <w:rsid w:val="000B57EA"/>
    <w:rsid w:val="000C257A"/>
    <w:rsid w:val="001239CD"/>
    <w:rsid w:val="00123A27"/>
    <w:rsid w:val="00155992"/>
    <w:rsid w:val="001679EB"/>
    <w:rsid w:val="001704B8"/>
    <w:rsid w:val="00182FFC"/>
    <w:rsid w:val="001861F2"/>
    <w:rsid w:val="00191170"/>
    <w:rsid w:val="0019708E"/>
    <w:rsid w:val="001B0C1A"/>
    <w:rsid w:val="001C7C90"/>
    <w:rsid w:val="001D3608"/>
    <w:rsid w:val="00200432"/>
    <w:rsid w:val="00200720"/>
    <w:rsid w:val="00203CEA"/>
    <w:rsid w:val="00216C3B"/>
    <w:rsid w:val="00223704"/>
    <w:rsid w:val="0024453F"/>
    <w:rsid w:val="002502B6"/>
    <w:rsid w:val="00253451"/>
    <w:rsid w:val="00254986"/>
    <w:rsid w:val="002631A4"/>
    <w:rsid w:val="00270DB9"/>
    <w:rsid w:val="00270FBE"/>
    <w:rsid w:val="0028466A"/>
    <w:rsid w:val="00291CBA"/>
    <w:rsid w:val="002D5877"/>
    <w:rsid w:val="002D60B6"/>
    <w:rsid w:val="002F17C6"/>
    <w:rsid w:val="003015D2"/>
    <w:rsid w:val="00320594"/>
    <w:rsid w:val="003305DF"/>
    <w:rsid w:val="0033413F"/>
    <w:rsid w:val="00390FD7"/>
    <w:rsid w:val="003A66DF"/>
    <w:rsid w:val="00401F90"/>
    <w:rsid w:val="00402B74"/>
    <w:rsid w:val="00414443"/>
    <w:rsid w:val="004240AE"/>
    <w:rsid w:val="004418B1"/>
    <w:rsid w:val="00455757"/>
    <w:rsid w:val="00473936"/>
    <w:rsid w:val="004925E2"/>
    <w:rsid w:val="0049574E"/>
    <w:rsid w:val="00495AFF"/>
    <w:rsid w:val="004A79E9"/>
    <w:rsid w:val="004B11F0"/>
    <w:rsid w:val="004C3C17"/>
    <w:rsid w:val="004F4AB1"/>
    <w:rsid w:val="005039BF"/>
    <w:rsid w:val="00504537"/>
    <w:rsid w:val="0051707B"/>
    <w:rsid w:val="005376B7"/>
    <w:rsid w:val="005417A8"/>
    <w:rsid w:val="00550B86"/>
    <w:rsid w:val="005534EC"/>
    <w:rsid w:val="00556EE2"/>
    <w:rsid w:val="00576909"/>
    <w:rsid w:val="00581E68"/>
    <w:rsid w:val="0058245B"/>
    <w:rsid w:val="005867C0"/>
    <w:rsid w:val="005A221D"/>
    <w:rsid w:val="005D0E6D"/>
    <w:rsid w:val="005E4791"/>
    <w:rsid w:val="005F5DC9"/>
    <w:rsid w:val="00621A2D"/>
    <w:rsid w:val="00627CA4"/>
    <w:rsid w:val="00632B33"/>
    <w:rsid w:val="00666B2C"/>
    <w:rsid w:val="006909E7"/>
    <w:rsid w:val="0069163A"/>
    <w:rsid w:val="006961D9"/>
    <w:rsid w:val="006A345C"/>
    <w:rsid w:val="006A686D"/>
    <w:rsid w:val="006F3CB7"/>
    <w:rsid w:val="007123FD"/>
    <w:rsid w:val="0072070E"/>
    <w:rsid w:val="00741D8C"/>
    <w:rsid w:val="00790112"/>
    <w:rsid w:val="007928AB"/>
    <w:rsid w:val="007A6353"/>
    <w:rsid w:val="008002F0"/>
    <w:rsid w:val="00802497"/>
    <w:rsid w:val="008122C3"/>
    <w:rsid w:val="0083034E"/>
    <w:rsid w:val="008424BE"/>
    <w:rsid w:val="00864A38"/>
    <w:rsid w:val="00884950"/>
    <w:rsid w:val="00891C9F"/>
    <w:rsid w:val="008A3BA0"/>
    <w:rsid w:val="008B6B4D"/>
    <w:rsid w:val="008B6F52"/>
    <w:rsid w:val="008C1256"/>
    <w:rsid w:val="008D6CFA"/>
    <w:rsid w:val="008E46AD"/>
    <w:rsid w:val="008F3181"/>
    <w:rsid w:val="008F518D"/>
    <w:rsid w:val="00911A16"/>
    <w:rsid w:val="00912AF7"/>
    <w:rsid w:val="00914685"/>
    <w:rsid w:val="0091575B"/>
    <w:rsid w:val="009202C9"/>
    <w:rsid w:val="00926F80"/>
    <w:rsid w:val="009415B6"/>
    <w:rsid w:val="00963FAF"/>
    <w:rsid w:val="009824CE"/>
    <w:rsid w:val="009935D3"/>
    <w:rsid w:val="00995C95"/>
    <w:rsid w:val="009F0C54"/>
    <w:rsid w:val="00A06EC8"/>
    <w:rsid w:val="00A313B2"/>
    <w:rsid w:val="00A53C47"/>
    <w:rsid w:val="00A57176"/>
    <w:rsid w:val="00A71075"/>
    <w:rsid w:val="00AA0185"/>
    <w:rsid w:val="00AB134B"/>
    <w:rsid w:val="00AD49B6"/>
    <w:rsid w:val="00AD626C"/>
    <w:rsid w:val="00B145E3"/>
    <w:rsid w:val="00B24B07"/>
    <w:rsid w:val="00B32D12"/>
    <w:rsid w:val="00B5706F"/>
    <w:rsid w:val="00BA088D"/>
    <w:rsid w:val="00BD185D"/>
    <w:rsid w:val="00BE60C7"/>
    <w:rsid w:val="00BE7A89"/>
    <w:rsid w:val="00BF3DAD"/>
    <w:rsid w:val="00C02512"/>
    <w:rsid w:val="00C07A1F"/>
    <w:rsid w:val="00C265F9"/>
    <w:rsid w:val="00C325CB"/>
    <w:rsid w:val="00C341F5"/>
    <w:rsid w:val="00C41F79"/>
    <w:rsid w:val="00C44FE1"/>
    <w:rsid w:val="00C55E53"/>
    <w:rsid w:val="00C70AB4"/>
    <w:rsid w:val="00C83200"/>
    <w:rsid w:val="00CA11F9"/>
    <w:rsid w:val="00CB1E07"/>
    <w:rsid w:val="00CB4EA6"/>
    <w:rsid w:val="00CC4678"/>
    <w:rsid w:val="00CD0AE9"/>
    <w:rsid w:val="00CD49E4"/>
    <w:rsid w:val="00CD6F27"/>
    <w:rsid w:val="00CE77BC"/>
    <w:rsid w:val="00D136DB"/>
    <w:rsid w:val="00D278B6"/>
    <w:rsid w:val="00D35A64"/>
    <w:rsid w:val="00D51AAF"/>
    <w:rsid w:val="00D63915"/>
    <w:rsid w:val="00D84247"/>
    <w:rsid w:val="00DA2789"/>
    <w:rsid w:val="00E07F01"/>
    <w:rsid w:val="00E3541D"/>
    <w:rsid w:val="00E369A5"/>
    <w:rsid w:val="00E452F1"/>
    <w:rsid w:val="00E7677B"/>
    <w:rsid w:val="00E97BD9"/>
    <w:rsid w:val="00EC1E84"/>
    <w:rsid w:val="00EC29D3"/>
    <w:rsid w:val="00EC7BAC"/>
    <w:rsid w:val="00F0597E"/>
    <w:rsid w:val="00F21A67"/>
    <w:rsid w:val="00F54186"/>
    <w:rsid w:val="00F67C04"/>
    <w:rsid w:val="00F67E3E"/>
    <w:rsid w:val="00FB261B"/>
    <w:rsid w:val="00FD26B8"/>
    <w:rsid w:val="00FD4441"/>
    <w:rsid w:val="00FE390E"/>
    <w:rsid w:val="00FF0F3E"/>
    <w:rsid w:val="00FF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2F705D"/>
  <w15:chartTrackingRefBased/>
  <w15:docId w15:val="{83A976B9-1EF1-134B-8517-4D43FBC5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7A89"/>
    <w:rPr>
      <w:rFonts w:ascii="Helvetica" w:eastAsia="Times New Roman" w:hAnsi="Helvetic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rsid w:val="00BE7A89"/>
    <w:pPr>
      <w:spacing w:after="240"/>
      <w:jc w:val="both"/>
    </w:pPr>
  </w:style>
  <w:style w:type="character" w:customStyle="1" w:styleId="BodyChar">
    <w:name w:val="Body Char"/>
    <w:link w:val="Body"/>
    <w:rsid w:val="00BE7A89"/>
    <w:rPr>
      <w:rFonts w:ascii="Helvetica" w:eastAsia="Times New Roman" w:hAnsi="Helvetica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E7A8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an Amandito</dc:creator>
  <cp:keywords/>
  <dc:description/>
  <cp:lastModifiedBy>Radhian Amandito</cp:lastModifiedBy>
  <cp:revision>1</cp:revision>
  <dcterms:created xsi:type="dcterms:W3CDTF">2019-07-05T15:21:00Z</dcterms:created>
  <dcterms:modified xsi:type="dcterms:W3CDTF">2019-07-05T15:25:00Z</dcterms:modified>
</cp:coreProperties>
</file>